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XSpec="center" w:tblpY="748"/>
        <w:tblW w:w="9640" w:type="dxa"/>
        <w:tblLook w:val="04A0" w:firstRow="1" w:lastRow="0" w:firstColumn="1" w:lastColumn="0" w:noHBand="0" w:noVBand="1"/>
      </w:tblPr>
      <w:tblGrid>
        <w:gridCol w:w="2553"/>
        <w:gridCol w:w="2976"/>
        <w:gridCol w:w="2977"/>
        <w:gridCol w:w="1134"/>
      </w:tblGrid>
      <w:tr w:rsidR="00DB6E3E" w:rsidRPr="002F56EF" w14:paraId="6333F1D1" w14:textId="77777777" w:rsidTr="00DB6E3E">
        <w:tc>
          <w:tcPr>
            <w:tcW w:w="2553" w:type="dxa"/>
            <w:vMerge w:val="restart"/>
          </w:tcPr>
          <w:p w14:paraId="194E1AED" w14:textId="77777777" w:rsidR="00DB6E3E" w:rsidRPr="006C3D6E" w:rsidRDefault="00DB6E3E" w:rsidP="00DB6E3E">
            <w:pPr>
              <w:ind w:left="-3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nil"/>
            </w:tcBorders>
          </w:tcPr>
          <w:p w14:paraId="646BA29A" w14:textId="77777777" w:rsidR="00DB6E3E" w:rsidRPr="006C3D6E" w:rsidRDefault="00DB6E3E" w:rsidP="00DB6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C3D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urrently and recently </w:t>
            </w:r>
          </w:p>
          <w:p w14:paraId="1049EA1B" w14:textId="77777777" w:rsidR="00DB6E3E" w:rsidRPr="006C3D6E" w:rsidRDefault="00DB6E3E" w:rsidP="00DB6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C3D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ARS-CoV-2 positive donors UNOS</w:t>
            </w:r>
          </w:p>
          <w:p w14:paraId="7EA6C075" w14:textId="77777777" w:rsidR="00DB6E3E" w:rsidRPr="006C3D6E" w:rsidRDefault="00DB6E3E" w:rsidP="00DB6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bottom w:val="nil"/>
            </w:tcBorders>
          </w:tcPr>
          <w:p w14:paraId="5E32409D" w14:textId="77777777" w:rsidR="00DB6E3E" w:rsidRPr="00F23D90" w:rsidRDefault="00DB6E3E" w:rsidP="00DB6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D9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ARS-CoV-2 </w:t>
            </w:r>
          </w:p>
          <w:p w14:paraId="48E5A778" w14:textId="77777777" w:rsidR="00DB6E3E" w:rsidRPr="00F23D90" w:rsidRDefault="00DB6E3E" w:rsidP="00DB6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D9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egative donors </w:t>
            </w:r>
          </w:p>
          <w:p w14:paraId="2D5677AB" w14:textId="77777777" w:rsidR="00DB6E3E" w:rsidRPr="00F23D90" w:rsidRDefault="00DB6E3E" w:rsidP="00DB6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23D9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O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939A320" w14:textId="77777777" w:rsidR="00DB6E3E" w:rsidRPr="009B6851" w:rsidRDefault="00DB6E3E" w:rsidP="00DB6E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DB6E3E" w:rsidRPr="00E74075" w14:paraId="417D6763" w14:textId="77777777" w:rsidTr="00DB6E3E">
        <w:trPr>
          <w:trHeight w:val="70"/>
        </w:trPr>
        <w:tc>
          <w:tcPr>
            <w:tcW w:w="2553" w:type="dxa"/>
            <w:vMerge/>
          </w:tcPr>
          <w:p w14:paraId="5AD0CE0B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76" w:type="dxa"/>
            <w:tcBorders>
              <w:top w:val="nil"/>
            </w:tcBorders>
            <w:vAlign w:val="center"/>
          </w:tcPr>
          <w:p w14:paraId="177D6426" w14:textId="77777777" w:rsidR="00DB6E3E" w:rsidRPr="006C3D6E" w:rsidRDefault="00DB6E3E" w:rsidP="00DB6E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3D6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ll </w:t>
            </w:r>
          </w:p>
          <w:p w14:paraId="4077CBB7" w14:textId="77777777" w:rsidR="00DB6E3E" w:rsidRPr="006C3D6E" w:rsidRDefault="00DB6E3E" w:rsidP="00DB6E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b/>
                <w:bCs/>
                <w:sz w:val="18"/>
                <w:szCs w:val="18"/>
              </w:rPr>
              <w:t>(n=274)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ECEF103" w14:textId="77777777" w:rsidR="00DB6E3E" w:rsidRPr="00F23D90" w:rsidRDefault="00DB6E3E" w:rsidP="00DB6E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</w:rPr>
              <w:t>All</w:t>
            </w:r>
          </w:p>
          <w:p w14:paraId="7400EF81" w14:textId="77777777" w:rsidR="00DB6E3E" w:rsidRPr="00F23D90" w:rsidRDefault="00DB6E3E" w:rsidP="00DB6E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</w:rPr>
              <w:t>(n=3952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2F12BE3" w14:textId="77777777" w:rsidR="00DB6E3E" w:rsidRPr="00F23D90" w:rsidRDefault="00DB6E3E" w:rsidP="00DB6E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</w:t>
            </w:r>
          </w:p>
          <w:p w14:paraId="592D7F67" w14:textId="77777777" w:rsidR="00DB6E3E" w:rsidRPr="00F23D90" w:rsidRDefault="00DB6E3E" w:rsidP="00DB6E3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</w:tr>
      <w:tr w:rsidR="00DB6E3E" w:rsidRPr="001B3D17" w14:paraId="1251217D" w14:textId="77777777" w:rsidTr="00DB6E3E">
        <w:tc>
          <w:tcPr>
            <w:tcW w:w="2553" w:type="dxa"/>
          </w:tcPr>
          <w:p w14:paraId="02F41A0F" w14:textId="77777777" w:rsidR="00DB6E3E" w:rsidRPr="006C3D6E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3D6E">
              <w:rPr>
                <w:rFonts w:ascii="Arial" w:hAnsi="Arial" w:cs="Arial"/>
                <w:b/>
                <w:bCs/>
                <w:sz w:val="18"/>
                <w:szCs w:val="18"/>
              </w:rPr>
              <w:t>Donor</w:t>
            </w:r>
          </w:p>
        </w:tc>
        <w:tc>
          <w:tcPr>
            <w:tcW w:w="2976" w:type="dxa"/>
          </w:tcPr>
          <w:p w14:paraId="699863CC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6398BB7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8B1A69A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E3E" w:rsidRPr="001B3D17" w14:paraId="61E02DED" w14:textId="77777777" w:rsidTr="00DB6E3E">
        <w:trPr>
          <w:trHeight w:val="94"/>
        </w:trPr>
        <w:tc>
          <w:tcPr>
            <w:tcW w:w="2553" w:type="dxa"/>
          </w:tcPr>
          <w:p w14:paraId="4D7E6D16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Age [years]</w:t>
            </w:r>
          </w:p>
        </w:tc>
        <w:tc>
          <w:tcPr>
            <w:tcW w:w="2976" w:type="dxa"/>
          </w:tcPr>
          <w:p w14:paraId="062BB312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30.0 (23.0-37.0)</w:t>
            </w:r>
          </w:p>
        </w:tc>
        <w:tc>
          <w:tcPr>
            <w:tcW w:w="2977" w:type="dxa"/>
          </w:tcPr>
          <w:p w14:paraId="5581775B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32.0 (25.0-40.0)</w:t>
            </w:r>
          </w:p>
        </w:tc>
        <w:tc>
          <w:tcPr>
            <w:tcW w:w="1134" w:type="dxa"/>
          </w:tcPr>
          <w:p w14:paraId="62CCB247" w14:textId="77777777" w:rsidR="00DB6E3E" w:rsidRPr="00F23D90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B6E3E" w:rsidRPr="001B3D17" w14:paraId="58EBFC03" w14:textId="77777777" w:rsidTr="00DB6E3E">
        <w:trPr>
          <w:trHeight w:val="94"/>
        </w:trPr>
        <w:tc>
          <w:tcPr>
            <w:tcW w:w="2553" w:type="dxa"/>
          </w:tcPr>
          <w:p w14:paraId="704EB8A8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BMI [kg/m</w:t>
            </w:r>
            <w:r w:rsidRPr="006C3D6E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6C3D6E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2976" w:type="dxa"/>
          </w:tcPr>
          <w:p w14:paraId="170F03E3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26.0 (23.0-31.0)</w:t>
            </w:r>
          </w:p>
        </w:tc>
        <w:tc>
          <w:tcPr>
            <w:tcW w:w="2977" w:type="dxa"/>
          </w:tcPr>
          <w:p w14:paraId="3614E2DF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27.0 (24.0-31.0)</w:t>
            </w:r>
          </w:p>
        </w:tc>
        <w:tc>
          <w:tcPr>
            <w:tcW w:w="1134" w:type="dxa"/>
          </w:tcPr>
          <w:p w14:paraId="5A5062D2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</w:tr>
      <w:tr w:rsidR="00DB6E3E" w:rsidRPr="001B3D17" w14:paraId="3A2F90B6" w14:textId="77777777" w:rsidTr="00DB6E3E">
        <w:tc>
          <w:tcPr>
            <w:tcW w:w="2553" w:type="dxa"/>
          </w:tcPr>
          <w:p w14:paraId="702FE43E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Female sex</w:t>
            </w:r>
          </w:p>
          <w:p w14:paraId="7854009A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Sex mismatch*</w:t>
            </w:r>
          </w:p>
        </w:tc>
        <w:tc>
          <w:tcPr>
            <w:tcW w:w="2976" w:type="dxa"/>
          </w:tcPr>
          <w:p w14:paraId="49A80B4E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20.1 (55)</w:t>
            </w:r>
          </w:p>
          <w:p w14:paraId="4EC696D0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18.6 (51)</w:t>
            </w:r>
          </w:p>
        </w:tc>
        <w:tc>
          <w:tcPr>
            <w:tcW w:w="2977" w:type="dxa"/>
          </w:tcPr>
          <w:p w14:paraId="33947D7C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27.5 (1087)</w:t>
            </w:r>
          </w:p>
          <w:p w14:paraId="629EC24E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19.7 (780)</w:t>
            </w:r>
          </w:p>
        </w:tc>
        <w:tc>
          <w:tcPr>
            <w:tcW w:w="1134" w:type="dxa"/>
          </w:tcPr>
          <w:p w14:paraId="7F911661" w14:textId="77777777" w:rsidR="00DB6E3E" w:rsidRPr="00F23D90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</w:rPr>
              <w:t>0.008</w:t>
            </w:r>
          </w:p>
          <w:p w14:paraId="7C148497" w14:textId="77777777" w:rsidR="00DB6E3E" w:rsidRPr="00F23D90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</w:tr>
      <w:tr w:rsidR="00DB6E3E" w:rsidRPr="001B3D17" w14:paraId="1CC2B54B" w14:textId="77777777" w:rsidTr="00DB6E3E">
        <w:trPr>
          <w:trHeight w:val="1220"/>
        </w:trPr>
        <w:tc>
          <w:tcPr>
            <w:tcW w:w="2553" w:type="dxa"/>
          </w:tcPr>
          <w:p w14:paraId="4DCF79B2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Cause of death</w:t>
            </w:r>
          </w:p>
          <w:p w14:paraId="2B7C8ADD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CVA/ICH</w:t>
            </w:r>
          </w:p>
          <w:p w14:paraId="63E81B05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Head trauma</w:t>
            </w:r>
          </w:p>
          <w:p w14:paraId="5A618DBE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Anoxia</w:t>
            </w:r>
          </w:p>
          <w:p w14:paraId="6B87A6AF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Cerebral edema (NOS)</w:t>
            </w:r>
          </w:p>
          <w:p w14:paraId="4E1280A8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Other</w:t>
            </w:r>
          </w:p>
        </w:tc>
        <w:tc>
          <w:tcPr>
            <w:tcW w:w="2976" w:type="dxa"/>
          </w:tcPr>
          <w:p w14:paraId="36DE9B40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F6C783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7.3 (20)</w:t>
            </w:r>
          </w:p>
          <w:p w14:paraId="5A509739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42.0 (115)</w:t>
            </w:r>
          </w:p>
          <w:p w14:paraId="60C64D1B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6.7 (128)</w:t>
            </w:r>
          </w:p>
          <w:p w14:paraId="3288F820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  <w:p w14:paraId="4BA3AC01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.0 (11)</w:t>
            </w:r>
          </w:p>
        </w:tc>
        <w:tc>
          <w:tcPr>
            <w:tcW w:w="2977" w:type="dxa"/>
          </w:tcPr>
          <w:p w14:paraId="610A8E09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CF7C9C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12.4 (490)</w:t>
            </w:r>
          </w:p>
          <w:p w14:paraId="7904E7AD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39.1 (1547)</w:t>
            </w:r>
          </w:p>
          <w:p w14:paraId="4C38D8F3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46.4 (1833)</w:t>
            </w:r>
          </w:p>
          <w:p w14:paraId="3BE7BAEB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  <w:p w14:paraId="43FA9EA4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2.1 (82)</w:t>
            </w:r>
          </w:p>
        </w:tc>
        <w:tc>
          <w:tcPr>
            <w:tcW w:w="1134" w:type="dxa"/>
          </w:tcPr>
          <w:p w14:paraId="00A4C82F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CA054F1" w14:textId="77777777" w:rsidR="00DB6E3E" w:rsidRPr="00F23D90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2</w:t>
            </w:r>
          </w:p>
          <w:p w14:paraId="3DE77F4A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355</w:t>
            </w:r>
          </w:p>
          <w:p w14:paraId="750B01BC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915</w:t>
            </w:r>
          </w:p>
          <w:p w14:paraId="424E90EB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  <w:p w14:paraId="5B1A5884" w14:textId="77777777" w:rsidR="00DB6E3E" w:rsidRPr="00F23D90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34</w:t>
            </w:r>
          </w:p>
        </w:tc>
      </w:tr>
      <w:tr w:rsidR="00DB6E3E" w:rsidRPr="001B3D17" w14:paraId="440954C0" w14:textId="77777777" w:rsidTr="00DB6E3E">
        <w:trPr>
          <w:trHeight w:val="27"/>
        </w:trPr>
        <w:tc>
          <w:tcPr>
            <w:tcW w:w="2553" w:type="dxa"/>
          </w:tcPr>
          <w:p w14:paraId="74B1C2F4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S/p CPR</w:t>
            </w:r>
          </w:p>
        </w:tc>
        <w:tc>
          <w:tcPr>
            <w:tcW w:w="2976" w:type="dxa"/>
          </w:tcPr>
          <w:p w14:paraId="6290FA22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9.4 (24/255</w:t>
            </w:r>
            <w:r w:rsidRPr="006C3D6E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6C3D6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977" w:type="dxa"/>
          </w:tcPr>
          <w:p w14:paraId="6ED8CEFA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7.8 (287/3663</w:t>
            </w:r>
            <w:r w:rsidRPr="00F23D9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F23D9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E894ADA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</w:tr>
      <w:tr w:rsidR="00DB6E3E" w:rsidRPr="001B3D17" w14:paraId="13A74125" w14:textId="77777777" w:rsidTr="00DB6E3E">
        <w:trPr>
          <w:trHeight w:val="27"/>
        </w:trPr>
        <w:tc>
          <w:tcPr>
            <w:tcW w:w="2553" w:type="dxa"/>
          </w:tcPr>
          <w:p w14:paraId="3505357F" w14:textId="300848BC" w:rsidR="00DB6E3E" w:rsidRPr="00DF4BBB" w:rsidRDefault="00DF4BBB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BBB">
              <w:rPr>
                <w:rFonts w:ascii="Arial" w:hAnsi="Arial" w:cs="Arial"/>
                <w:sz w:val="18"/>
                <w:szCs w:val="18"/>
                <w:lang w:val="en-US"/>
              </w:rPr>
              <w:t>C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diac risk factors</w:t>
            </w:r>
          </w:p>
          <w:p w14:paraId="23E22A9F" w14:textId="77777777" w:rsidR="00DB6E3E" w:rsidRPr="00DF4BBB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BBB">
              <w:rPr>
                <w:rFonts w:ascii="Arial" w:hAnsi="Arial" w:cs="Arial"/>
                <w:sz w:val="18"/>
                <w:szCs w:val="18"/>
                <w:lang w:val="en-US"/>
              </w:rPr>
              <w:t xml:space="preserve">  Diabetes</w:t>
            </w:r>
          </w:p>
          <w:p w14:paraId="3689D54D" w14:textId="77777777" w:rsidR="00DB6E3E" w:rsidRPr="00DF4BBB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BBB">
              <w:rPr>
                <w:rFonts w:ascii="Arial" w:hAnsi="Arial" w:cs="Arial"/>
                <w:sz w:val="18"/>
                <w:szCs w:val="18"/>
                <w:lang w:val="en-US"/>
              </w:rPr>
              <w:t xml:space="preserve">  Hypertension</w:t>
            </w:r>
          </w:p>
          <w:p w14:paraId="60C8C602" w14:textId="77777777" w:rsidR="00DB6E3E" w:rsidRPr="00DF4BBB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BBB">
              <w:rPr>
                <w:rFonts w:ascii="Arial" w:hAnsi="Arial" w:cs="Arial"/>
                <w:sz w:val="18"/>
                <w:szCs w:val="18"/>
                <w:lang w:val="en-US"/>
              </w:rPr>
              <w:t xml:space="preserve">  Smoking**</w:t>
            </w:r>
          </w:p>
          <w:p w14:paraId="11612F2B" w14:textId="77777777" w:rsidR="00DB6E3E" w:rsidRPr="00DF4BBB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F4BBB">
              <w:rPr>
                <w:rFonts w:ascii="Arial" w:hAnsi="Arial" w:cs="Arial"/>
                <w:sz w:val="18"/>
                <w:szCs w:val="18"/>
                <w:lang w:val="en-US"/>
              </w:rPr>
              <w:t xml:space="preserve">  Obesity</w:t>
            </w:r>
          </w:p>
        </w:tc>
        <w:tc>
          <w:tcPr>
            <w:tcW w:w="2976" w:type="dxa"/>
          </w:tcPr>
          <w:p w14:paraId="585B4270" w14:textId="77777777" w:rsidR="00DB6E3E" w:rsidRPr="00DF4BBB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1096E8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5.2 (14/267</w:t>
            </w:r>
            <w:r w:rsidRPr="006C3D6E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6C3D6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77A226A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12.0 (32/267</w:t>
            </w:r>
            <w:r w:rsidRPr="006C3D6E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6C3D6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03871813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13.7 (36/262</w:t>
            </w:r>
            <w:r w:rsidRPr="006C3D6E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6C3D6E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70B34307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31.8 (87)</w:t>
            </w:r>
          </w:p>
        </w:tc>
        <w:tc>
          <w:tcPr>
            <w:tcW w:w="2977" w:type="dxa"/>
          </w:tcPr>
          <w:p w14:paraId="281F513D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7C6800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4.0 (157/3892</w:t>
            </w:r>
            <w:r w:rsidRPr="00F23D9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F23D9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43AEB5D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16.5 (642/3886</w:t>
            </w:r>
            <w:r w:rsidRPr="00F23D9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F23D9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20830440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12.8 (488/3820</w:t>
            </w:r>
            <w:r w:rsidRPr="00F23D90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F23D90">
              <w:rPr>
                <w:rFonts w:ascii="Arial" w:hAnsi="Arial" w:cs="Arial"/>
                <w:sz w:val="18"/>
                <w:szCs w:val="18"/>
              </w:rPr>
              <w:t>)</w:t>
            </w:r>
          </w:p>
          <w:p w14:paraId="5D46CA7D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31.8 (1255)</w:t>
            </w:r>
          </w:p>
        </w:tc>
        <w:tc>
          <w:tcPr>
            <w:tcW w:w="1134" w:type="dxa"/>
          </w:tcPr>
          <w:p w14:paraId="7FD302EF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248FBF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335</w:t>
            </w:r>
          </w:p>
          <w:p w14:paraId="5EAB7537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051</w:t>
            </w:r>
          </w:p>
          <w:p w14:paraId="72BCAF3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649</w:t>
            </w:r>
          </w:p>
          <w:p w14:paraId="4B9AFB4B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</w:tr>
      <w:tr w:rsidR="00DB6E3E" w:rsidRPr="001B3D17" w14:paraId="7546BF8B" w14:textId="77777777" w:rsidTr="00DB6E3E">
        <w:trPr>
          <w:trHeight w:val="51"/>
        </w:trPr>
        <w:tc>
          <w:tcPr>
            <w:tcW w:w="2553" w:type="dxa"/>
          </w:tcPr>
          <w:p w14:paraId="127AD434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LVEF &lt;50% </w:t>
            </w:r>
          </w:p>
        </w:tc>
        <w:tc>
          <w:tcPr>
            <w:tcW w:w="2976" w:type="dxa"/>
          </w:tcPr>
          <w:p w14:paraId="0D2B855E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1.1 (3)</w:t>
            </w:r>
          </w:p>
        </w:tc>
        <w:tc>
          <w:tcPr>
            <w:tcW w:w="2977" w:type="dxa"/>
          </w:tcPr>
          <w:p w14:paraId="59A81CA5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1.5 (58)</w:t>
            </w:r>
          </w:p>
        </w:tc>
        <w:tc>
          <w:tcPr>
            <w:tcW w:w="1134" w:type="dxa"/>
          </w:tcPr>
          <w:p w14:paraId="215FDA4F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618</w:t>
            </w:r>
          </w:p>
        </w:tc>
      </w:tr>
      <w:tr w:rsidR="00DB6E3E" w:rsidRPr="001B3D17" w14:paraId="4C3F225C" w14:textId="77777777" w:rsidTr="00DB6E3E">
        <w:trPr>
          <w:trHeight w:val="27"/>
        </w:trPr>
        <w:tc>
          <w:tcPr>
            <w:tcW w:w="9640" w:type="dxa"/>
            <w:gridSpan w:val="4"/>
          </w:tcPr>
          <w:p w14:paraId="362F3633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DB6E3E" w:rsidRPr="001B3D17" w14:paraId="1277289F" w14:textId="77777777" w:rsidTr="00DB6E3E">
        <w:trPr>
          <w:trHeight w:val="27"/>
        </w:trPr>
        <w:tc>
          <w:tcPr>
            <w:tcW w:w="2553" w:type="dxa"/>
          </w:tcPr>
          <w:p w14:paraId="2D16097A" w14:textId="77777777" w:rsidR="00DB6E3E" w:rsidRPr="006C3D6E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3D6E">
              <w:rPr>
                <w:rFonts w:ascii="Arial" w:hAnsi="Arial" w:cs="Arial"/>
                <w:b/>
                <w:bCs/>
                <w:sz w:val="18"/>
                <w:szCs w:val="18"/>
              </w:rPr>
              <w:t>Recipient</w:t>
            </w:r>
          </w:p>
        </w:tc>
        <w:tc>
          <w:tcPr>
            <w:tcW w:w="2976" w:type="dxa"/>
          </w:tcPr>
          <w:p w14:paraId="41764FEF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2E549A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4796F5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E3E" w:rsidRPr="001B3D17" w14:paraId="1EDD21F6" w14:textId="77777777" w:rsidTr="00DB6E3E">
        <w:trPr>
          <w:trHeight w:val="27"/>
        </w:trPr>
        <w:tc>
          <w:tcPr>
            <w:tcW w:w="2553" w:type="dxa"/>
          </w:tcPr>
          <w:p w14:paraId="005E19A8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Age at transplant [years]</w:t>
            </w:r>
          </w:p>
        </w:tc>
        <w:tc>
          <w:tcPr>
            <w:tcW w:w="2976" w:type="dxa"/>
          </w:tcPr>
          <w:p w14:paraId="350AF6DB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56.0 (44.0-63.0)</w:t>
            </w:r>
          </w:p>
        </w:tc>
        <w:tc>
          <w:tcPr>
            <w:tcW w:w="2977" w:type="dxa"/>
          </w:tcPr>
          <w:p w14:paraId="00AD0B94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57.0 (46.0-64.0)</w:t>
            </w:r>
          </w:p>
        </w:tc>
        <w:tc>
          <w:tcPr>
            <w:tcW w:w="1134" w:type="dxa"/>
          </w:tcPr>
          <w:p w14:paraId="09A1CA5E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205</w:t>
            </w:r>
            <w:r w:rsidRPr="00F23D90">
              <w:t xml:space="preserve"> </w:t>
            </w:r>
          </w:p>
        </w:tc>
      </w:tr>
      <w:tr w:rsidR="00DB6E3E" w:rsidRPr="001B3D17" w14:paraId="20D49426" w14:textId="77777777" w:rsidTr="00DB6E3E">
        <w:trPr>
          <w:trHeight w:val="27"/>
        </w:trPr>
        <w:tc>
          <w:tcPr>
            <w:tcW w:w="2553" w:type="dxa"/>
          </w:tcPr>
          <w:p w14:paraId="246CA6FC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Female sex</w:t>
            </w:r>
          </w:p>
        </w:tc>
        <w:tc>
          <w:tcPr>
            <w:tcW w:w="2976" w:type="dxa"/>
          </w:tcPr>
          <w:p w14:paraId="774ECDC0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21.9 (60)</w:t>
            </w:r>
          </w:p>
        </w:tc>
        <w:tc>
          <w:tcPr>
            <w:tcW w:w="2977" w:type="dxa"/>
          </w:tcPr>
          <w:p w14:paraId="253829C9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27.1 (1071)</w:t>
            </w:r>
          </w:p>
        </w:tc>
        <w:tc>
          <w:tcPr>
            <w:tcW w:w="1134" w:type="dxa"/>
          </w:tcPr>
          <w:p w14:paraId="76A7DCF5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DB6E3E" w:rsidRPr="001B3D17" w14:paraId="6C2A71AC" w14:textId="77777777" w:rsidTr="00DB6E3E">
        <w:trPr>
          <w:trHeight w:val="27"/>
        </w:trPr>
        <w:tc>
          <w:tcPr>
            <w:tcW w:w="2553" w:type="dxa"/>
          </w:tcPr>
          <w:p w14:paraId="16443413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Blood type </w:t>
            </w:r>
          </w:p>
          <w:p w14:paraId="518E6E34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A</w:t>
            </w:r>
          </w:p>
          <w:p w14:paraId="6026AEA9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B</w:t>
            </w:r>
          </w:p>
          <w:p w14:paraId="47076734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AB</w:t>
            </w:r>
          </w:p>
          <w:p w14:paraId="020F1F9E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0</w:t>
            </w:r>
          </w:p>
        </w:tc>
        <w:tc>
          <w:tcPr>
            <w:tcW w:w="2976" w:type="dxa"/>
          </w:tcPr>
          <w:p w14:paraId="193CAF31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819A685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36.5 (100)</w:t>
            </w:r>
          </w:p>
          <w:p w14:paraId="1B16243F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11.7 (32)</w:t>
            </w:r>
          </w:p>
          <w:p w14:paraId="3B7935E4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2.9 (8)</w:t>
            </w:r>
          </w:p>
          <w:p w14:paraId="34153DBA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48.9 (134)</w:t>
            </w:r>
          </w:p>
        </w:tc>
        <w:tc>
          <w:tcPr>
            <w:tcW w:w="2977" w:type="dxa"/>
          </w:tcPr>
          <w:p w14:paraId="2DEDD081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764A6BA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38.8 (1535)</w:t>
            </w:r>
          </w:p>
          <w:p w14:paraId="0B5CFA73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15.2 (599)</w:t>
            </w:r>
          </w:p>
          <w:p w14:paraId="0900CF32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4.8 (189)</w:t>
            </w:r>
          </w:p>
          <w:p w14:paraId="7F19543A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41.2 (1629)</w:t>
            </w:r>
          </w:p>
        </w:tc>
        <w:tc>
          <w:tcPr>
            <w:tcW w:w="1134" w:type="dxa"/>
          </w:tcPr>
          <w:p w14:paraId="09C13593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4310FA9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440</w:t>
            </w:r>
          </w:p>
          <w:p w14:paraId="79329644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119</w:t>
            </w:r>
          </w:p>
          <w:p w14:paraId="24BBA0AC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158</w:t>
            </w:r>
          </w:p>
          <w:p w14:paraId="4D0FA499" w14:textId="77777777" w:rsidR="00DB6E3E" w:rsidRPr="00F23D90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13</w:t>
            </w:r>
          </w:p>
        </w:tc>
      </w:tr>
      <w:tr w:rsidR="00DB6E3E" w:rsidRPr="001B3D17" w14:paraId="32C85EFE" w14:textId="77777777" w:rsidTr="00DB6E3E">
        <w:trPr>
          <w:trHeight w:val="27"/>
        </w:trPr>
        <w:tc>
          <w:tcPr>
            <w:tcW w:w="2553" w:type="dxa"/>
          </w:tcPr>
          <w:p w14:paraId="3357C97F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Etiology of heart failure</w:t>
            </w:r>
          </w:p>
          <w:p w14:paraId="49D9EA46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ICM</w:t>
            </w:r>
          </w:p>
          <w:p w14:paraId="47FD50CD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NICM</w:t>
            </w:r>
          </w:p>
          <w:p w14:paraId="5C11AC5A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Congenital disease</w:t>
            </w:r>
          </w:p>
          <w:p w14:paraId="2D0DD768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Re-transplant (graft failure)</w:t>
            </w:r>
          </w:p>
        </w:tc>
        <w:tc>
          <w:tcPr>
            <w:tcW w:w="2976" w:type="dxa"/>
          </w:tcPr>
          <w:p w14:paraId="070D7B0A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B35E256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27.7 (76)</w:t>
            </w:r>
          </w:p>
          <w:p w14:paraId="4D38BD75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67.2 (184)</w:t>
            </w:r>
          </w:p>
          <w:p w14:paraId="14C8FE88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5.1 (14)</w:t>
            </w:r>
          </w:p>
          <w:p w14:paraId="7DD976C0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2977" w:type="dxa"/>
          </w:tcPr>
          <w:p w14:paraId="1AADB1AB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85A1CC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27.9 (1102)</w:t>
            </w:r>
          </w:p>
          <w:p w14:paraId="659CDD2F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67.4 (2664)</w:t>
            </w:r>
          </w:p>
          <w:p w14:paraId="4DDE3841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4.6 (181)</w:t>
            </w:r>
          </w:p>
          <w:p w14:paraId="6120E9D5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0.1 (5)</w:t>
            </w:r>
          </w:p>
        </w:tc>
        <w:tc>
          <w:tcPr>
            <w:tcW w:w="1134" w:type="dxa"/>
          </w:tcPr>
          <w:p w14:paraId="46B77083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6642D2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948</w:t>
            </w:r>
          </w:p>
          <w:p w14:paraId="4C2509A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940</w:t>
            </w:r>
          </w:p>
          <w:p w14:paraId="43F05FBA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685</w:t>
            </w:r>
          </w:p>
          <w:p w14:paraId="77953969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DB6E3E" w:rsidRPr="001B3D17" w14:paraId="45E95897" w14:textId="77777777" w:rsidTr="00DB6E3E">
        <w:trPr>
          <w:trHeight w:val="27"/>
        </w:trPr>
        <w:tc>
          <w:tcPr>
            <w:tcW w:w="2553" w:type="dxa"/>
          </w:tcPr>
          <w:p w14:paraId="4BF0F4D7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Prior cardiac surgery</w:t>
            </w:r>
          </w:p>
          <w:p w14:paraId="75EDA947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S/p durable VAD</w:t>
            </w:r>
          </w:p>
        </w:tc>
        <w:tc>
          <w:tcPr>
            <w:tcW w:w="2976" w:type="dxa"/>
          </w:tcPr>
          <w:p w14:paraId="39840C71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37.7 (100/265</w:t>
            </w:r>
            <w:r w:rsidRPr="00AE637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19DE2A70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28.1 (77)</w:t>
            </w:r>
          </w:p>
        </w:tc>
        <w:tc>
          <w:tcPr>
            <w:tcW w:w="2977" w:type="dxa"/>
          </w:tcPr>
          <w:p w14:paraId="7B0EC6ED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34.8 (1331)</w:t>
            </w:r>
          </w:p>
          <w:p w14:paraId="00F273CD" w14:textId="77777777" w:rsidR="00DB6E3E" w:rsidRPr="00AE637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22.9 (904)</w:t>
            </w:r>
          </w:p>
        </w:tc>
        <w:tc>
          <w:tcPr>
            <w:tcW w:w="1134" w:type="dxa"/>
          </w:tcPr>
          <w:p w14:paraId="70514321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338</w:t>
            </w:r>
          </w:p>
          <w:p w14:paraId="78894A03" w14:textId="77777777" w:rsidR="00DB6E3E" w:rsidRPr="00F23D90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47</w:t>
            </w:r>
          </w:p>
        </w:tc>
      </w:tr>
      <w:tr w:rsidR="00DB6E3E" w:rsidRPr="001B3D17" w14:paraId="6D3156B0" w14:textId="77777777" w:rsidTr="00DB6E3E">
        <w:trPr>
          <w:trHeight w:val="27"/>
        </w:trPr>
        <w:tc>
          <w:tcPr>
            <w:tcW w:w="2553" w:type="dxa"/>
          </w:tcPr>
          <w:p w14:paraId="23F86A4E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Inotrope-dependent</w:t>
            </w:r>
          </w:p>
        </w:tc>
        <w:tc>
          <w:tcPr>
            <w:tcW w:w="2976" w:type="dxa"/>
          </w:tcPr>
          <w:p w14:paraId="0C12F6D3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39.4 (108)</w:t>
            </w:r>
          </w:p>
        </w:tc>
        <w:tc>
          <w:tcPr>
            <w:tcW w:w="2977" w:type="dxa"/>
          </w:tcPr>
          <w:p w14:paraId="4E93B0E0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39.4 (1557)</w:t>
            </w:r>
          </w:p>
        </w:tc>
        <w:tc>
          <w:tcPr>
            <w:tcW w:w="1134" w:type="dxa"/>
          </w:tcPr>
          <w:p w14:paraId="12F5725F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997</w:t>
            </w:r>
          </w:p>
        </w:tc>
      </w:tr>
      <w:tr w:rsidR="00DB6E3E" w:rsidRPr="001B3D17" w14:paraId="2E1D30D3" w14:textId="77777777" w:rsidTr="00DB6E3E">
        <w:trPr>
          <w:trHeight w:val="27"/>
        </w:trPr>
        <w:tc>
          <w:tcPr>
            <w:tcW w:w="2553" w:type="dxa"/>
          </w:tcPr>
          <w:p w14:paraId="18D79646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Temporary MCS-dependent</w:t>
            </w:r>
          </w:p>
        </w:tc>
        <w:tc>
          <w:tcPr>
            <w:tcW w:w="2976" w:type="dxa"/>
          </w:tcPr>
          <w:p w14:paraId="21ACCA7B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37.6 (103)</w:t>
            </w:r>
          </w:p>
        </w:tc>
        <w:tc>
          <w:tcPr>
            <w:tcW w:w="2977" w:type="dxa"/>
          </w:tcPr>
          <w:p w14:paraId="7CE09C5C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41.0 (1619)</w:t>
            </w:r>
          </w:p>
        </w:tc>
        <w:tc>
          <w:tcPr>
            <w:tcW w:w="1134" w:type="dxa"/>
          </w:tcPr>
          <w:p w14:paraId="4FDB60CB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271</w:t>
            </w:r>
          </w:p>
        </w:tc>
      </w:tr>
      <w:tr w:rsidR="00DB6E3E" w:rsidRPr="001B3D17" w14:paraId="01EBACD6" w14:textId="77777777" w:rsidTr="00DB6E3E">
        <w:trPr>
          <w:trHeight w:val="27"/>
        </w:trPr>
        <w:tc>
          <w:tcPr>
            <w:tcW w:w="2553" w:type="dxa"/>
          </w:tcPr>
          <w:p w14:paraId="30E6E9C4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Waitlist status prior to HT</w:t>
            </w:r>
          </w:p>
          <w:p w14:paraId="25A2D940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1</w:t>
            </w:r>
          </w:p>
          <w:p w14:paraId="737525F1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2</w:t>
            </w:r>
          </w:p>
          <w:p w14:paraId="703D8981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3</w:t>
            </w:r>
          </w:p>
          <w:p w14:paraId="03D11CEB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4+</w:t>
            </w:r>
          </w:p>
        </w:tc>
        <w:tc>
          <w:tcPr>
            <w:tcW w:w="2976" w:type="dxa"/>
          </w:tcPr>
          <w:p w14:paraId="084F0B03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6628F0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8.4 (23)</w:t>
            </w:r>
          </w:p>
          <w:p w14:paraId="793D5786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46.0 (126)</w:t>
            </w:r>
          </w:p>
          <w:p w14:paraId="4153B5CD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15.7 (43)</w:t>
            </w:r>
          </w:p>
          <w:p w14:paraId="437258B5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29.9 (82)</w:t>
            </w:r>
          </w:p>
        </w:tc>
        <w:tc>
          <w:tcPr>
            <w:tcW w:w="2977" w:type="dxa"/>
          </w:tcPr>
          <w:p w14:paraId="14C1EC6D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97CED0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10.7 (421)</w:t>
            </w:r>
          </w:p>
          <w:p w14:paraId="50E5EAC3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51.0 (2014)</w:t>
            </w:r>
          </w:p>
          <w:p w14:paraId="1F6C1595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13.7 (542)</w:t>
            </w:r>
          </w:p>
          <w:p w14:paraId="1084A756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24.7 (975)</w:t>
            </w:r>
          </w:p>
        </w:tc>
        <w:tc>
          <w:tcPr>
            <w:tcW w:w="1134" w:type="dxa"/>
          </w:tcPr>
          <w:p w14:paraId="4C14362E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6F556F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239</w:t>
            </w:r>
          </w:p>
          <w:p w14:paraId="502D4B2E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109</w:t>
            </w:r>
          </w:p>
          <w:p w14:paraId="74AA04F7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357</w:t>
            </w:r>
          </w:p>
          <w:p w14:paraId="398D6F1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</w:tr>
      <w:tr w:rsidR="00DB6E3E" w:rsidRPr="001B3D17" w14:paraId="72B9BD3B" w14:textId="77777777" w:rsidTr="00DB6E3E">
        <w:trPr>
          <w:trHeight w:val="24"/>
        </w:trPr>
        <w:tc>
          <w:tcPr>
            <w:tcW w:w="9640" w:type="dxa"/>
            <w:gridSpan w:val="4"/>
          </w:tcPr>
          <w:p w14:paraId="49523B4C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E3E" w:rsidRPr="001B3D17" w14:paraId="26B83100" w14:textId="77777777" w:rsidTr="00DB6E3E">
        <w:trPr>
          <w:trHeight w:val="21"/>
        </w:trPr>
        <w:tc>
          <w:tcPr>
            <w:tcW w:w="2553" w:type="dxa"/>
          </w:tcPr>
          <w:p w14:paraId="5A9D837B" w14:textId="77777777" w:rsidR="00DB6E3E" w:rsidRPr="006C3D6E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C3D6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utcomes </w:t>
            </w:r>
          </w:p>
        </w:tc>
        <w:tc>
          <w:tcPr>
            <w:tcW w:w="2976" w:type="dxa"/>
          </w:tcPr>
          <w:p w14:paraId="67C9FA0C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A8A7B92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B36861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E3E" w:rsidRPr="001B3D17" w14:paraId="2C17A481" w14:textId="77777777" w:rsidTr="00DB6E3E">
        <w:trPr>
          <w:trHeight w:val="21"/>
        </w:trPr>
        <w:tc>
          <w:tcPr>
            <w:tcW w:w="2553" w:type="dxa"/>
          </w:tcPr>
          <w:p w14:paraId="033C85BA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b/>
                <w:bCs/>
                <w:sz w:val="18"/>
                <w:szCs w:val="18"/>
              </w:rPr>
              <w:t>Index hospitalization</w:t>
            </w:r>
          </w:p>
        </w:tc>
        <w:tc>
          <w:tcPr>
            <w:tcW w:w="2976" w:type="dxa"/>
          </w:tcPr>
          <w:p w14:paraId="43E2D0F0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F767302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E27132E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E3E" w:rsidRPr="001B3D17" w14:paraId="6A121BD9" w14:textId="77777777" w:rsidTr="00DB6E3E">
        <w:trPr>
          <w:trHeight w:val="21"/>
        </w:trPr>
        <w:tc>
          <w:tcPr>
            <w:tcW w:w="2553" w:type="dxa"/>
          </w:tcPr>
          <w:p w14:paraId="220EA5B5" w14:textId="03330898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Acute rejection</w:t>
            </w:r>
            <w:r w:rsidR="003A752E">
              <w:rPr>
                <w:rFonts w:ascii="Arial" w:hAnsi="Arial" w:cs="Arial"/>
                <w:sz w:val="18"/>
                <w:szCs w:val="18"/>
                <w:lang w:val="en-US"/>
              </w:rPr>
              <w:t>***</w:t>
            </w:r>
          </w:p>
        </w:tc>
        <w:tc>
          <w:tcPr>
            <w:tcW w:w="2976" w:type="dxa"/>
          </w:tcPr>
          <w:p w14:paraId="26F7D71D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10.6 (29)</w:t>
            </w:r>
          </w:p>
        </w:tc>
        <w:tc>
          <w:tcPr>
            <w:tcW w:w="2977" w:type="dxa"/>
          </w:tcPr>
          <w:p w14:paraId="0D043C85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17.1 (674)</w:t>
            </w:r>
          </w:p>
        </w:tc>
        <w:tc>
          <w:tcPr>
            <w:tcW w:w="1134" w:type="dxa"/>
          </w:tcPr>
          <w:p w14:paraId="76926AA4" w14:textId="77777777" w:rsidR="00DB6E3E" w:rsidRPr="00F23D90" w:rsidRDefault="00DB6E3E" w:rsidP="00DB6E3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23D90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</w:tr>
      <w:tr w:rsidR="00DB6E3E" w:rsidRPr="001B3D17" w14:paraId="56642A95" w14:textId="77777777" w:rsidTr="00DB6E3E">
        <w:trPr>
          <w:trHeight w:val="21"/>
        </w:trPr>
        <w:tc>
          <w:tcPr>
            <w:tcW w:w="2553" w:type="dxa"/>
          </w:tcPr>
          <w:p w14:paraId="53C340DA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</w:rPr>
              <w:t>Hospital stay [days]</w:t>
            </w:r>
          </w:p>
        </w:tc>
        <w:tc>
          <w:tcPr>
            <w:tcW w:w="2976" w:type="dxa"/>
          </w:tcPr>
          <w:p w14:paraId="049BD00E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17.0 (12.0-27.0)</w:t>
            </w:r>
          </w:p>
        </w:tc>
        <w:tc>
          <w:tcPr>
            <w:tcW w:w="2977" w:type="dxa"/>
          </w:tcPr>
          <w:p w14:paraId="688948EE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17.0 (12.0-26.0)</w:t>
            </w:r>
          </w:p>
        </w:tc>
        <w:tc>
          <w:tcPr>
            <w:tcW w:w="1134" w:type="dxa"/>
          </w:tcPr>
          <w:p w14:paraId="75BFB3DD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F23D90">
              <w:rPr>
                <w:rFonts w:ascii="Arial" w:hAnsi="Arial" w:cs="Arial"/>
                <w:sz w:val="18"/>
                <w:szCs w:val="18"/>
              </w:rPr>
              <w:t>0.636</w:t>
            </w:r>
          </w:p>
        </w:tc>
      </w:tr>
      <w:tr w:rsidR="00DB6E3E" w:rsidRPr="001B3D17" w14:paraId="5D5B12BC" w14:textId="77777777" w:rsidTr="00DB6E3E">
        <w:trPr>
          <w:trHeight w:val="21"/>
        </w:trPr>
        <w:tc>
          <w:tcPr>
            <w:tcW w:w="2553" w:type="dxa"/>
          </w:tcPr>
          <w:p w14:paraId="5BC2755D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  <w:r w:rsidRPr="006C3D6E">
              <w:rPr>
                <w:rFonts w:ascii="Arial" w:hAnsi="Arial" w:cs="Arial"/>
                <w:b/>
                <w:bCs/>
                <w:sz w:val="18"/>
                <w:szCs w:val="18"/>
              </w:rPr>
              <w:t>1-year follow-up</w:t>
            </w:r>
          </w:p>
        </w:tc>
        <w:tc>
          <w:tcPr>
            <w:tcW w:w="2976" w:type="dxa"/>
          </w:tcPr>
          <w:p w14:paraId="4E1D4574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</w:tcPr>
          <w:p w14:paraId="53FE56B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51BA0B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B6E3E" w:rsidRPr="00390307" w14:paraId="5648F377" w14:textId="77777777" w:rsidTr="00DB6E3E">
        <w:trPr>
          <w:trHeight w:val="30"/>
        </w:trPr>
        <w:tc>
          <w:tcPr>
            <w:tcW w:w="2553" w:type="dxa"/>
          </w:tcPr>
          <w:p w14:paraId="09EA8EDE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Any rehospitalization</w:t>
            </w:r>
          </w:p>
          <w:p w14:paraId="06778297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For rejection</w:t>
            </w:r>
          </w:p>
          <w:p w14:paraId="31D98737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 xml:space="preserve">  For infection</w:t>
            </w:r>
          </w:p>
        </w:tc>
        <w:tc>
          <w:tcPr>
            <w:tcW w:w="2976" w:type="dxa"/>
          </w:tcPr>
          <w:p w14:paraId="012510D7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44.3 (86/194</w:t>
            </w:r>
            <w:r w:rsidRPr="006C3D6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0603C301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5.2 (10/194</w:t>
            </w:r>
            <w:r w:rsidRPr="006C3D6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595CA7FF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10.8 (21/194</w:t>
            </w:r>
            <w:r w:rsidRPr="006C3D6E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977" w:type="dxa"/>
          </w:tcPr>
          <w:p w14:paraId="52A5D489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46.3 (1480/3196</w:t>
            </w:r>
            <w:r w:rsidRPr="00F23D9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3ED75FC4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4.9 (156/3187</w:t>
            </w:r>
            <w:r w:rsidRPr="00F23D9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14:paraId="6781AD6E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15.3 (488/3190</w:t>
            </w:r>
            <w:r w:rsidRPr="00F23D9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#</w:t>
            </w: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74E73CE2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592</w:t>
            </w:r>
          </w:p>
          <w:p w14:paraId="6617A7D4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871</w:t>
            </w:r>
          </w:p>
          <w:p w14:paraId="348E686D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091</w:t>
            </w:r>
          </w:p>
        </w:tc>
      </w:tr>
      <w:tr w:rsidR="00DB6E3E" w:rsidRPr="00390307" w14:paraId="75964D85" w14:textId="77777777" w:rsidTr="00DB6E3E">
        <w:trPr>
          <w:trHeight w:val="30"/>
        </w:trPr>
        <w:tc>
          <w:tcPr>
            <w:tcW w:w="2553" w:type="dxa"/>
          </w:tcPr>
          <w:p w14:paraId="47B0FC37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Composite death/graft failure</w:t>
            </w:r>
          </w:p>
        </w:tc>
        <w:tc>
          <w:tcPr>
            <w:tcW w:w="2976" w:type="dxa"/>
          </w:tcPr>
          <w:p w14:paraId="6BC8979B" w14:textId="77777777" w:rsidR="00DB6E3E" w:rsidRPr="006C3D6E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C3D6E">
              <w:rPr>
                <w:rFonts w:ascii="Arial" w:hAnsi="Arial" w:cs="Arial"/>
                <w:sz w:val="18"/>
                <w:szCs w:val="18"/>
                <w:lang w:val="en-US"/>
              </w:rPr>
              <w:t>10.2 (28)</w:t>
            </w:r>
          </w:p>
        </w:tc>
        <w:tc>
          <w:tcPr>
            <w:tcW w:w="2977" w:type="dxa"/>
          </w:tcPr>
          <w:p w14:paraId="096CF60B" w14:textId="77777777" w:rsidR="00DB6E3E" w:rsidRPr="00390307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37E">
              <w:rPr>
                <w:rFonts w:ascii="Arial" w:hAnsi="Arial" w:cs="Arial"/>
                <w:sz w:val="18"/>
                <w:szCs w:val="18"/>
                <w:lang w:val="en-US"/>
              </w:rPr>
              <w:t>8.5 (336)</w:t>
            </w:r>
          </w:p>
        </w:tc>
        <w:tc>
          <w:tcPr>
            <w:tcW w:w="1134" w:type="dxa"/>
          </w:tcPr>
          <w:p w14:paraId="3427CAA8" w14:textId="77777777" w:rsidR="00DB6E3E" w:rsidRPr="00F23D90" w:rsidRDefault="00DB6E3E" w:rsidP="00DB6E3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3D90">
              <w:rPr>
                <w:rFonts w:ascii="Arial" w:hAnsi="Arial" w:cs="Arial"/>
                <w:sz w:val="18"/>
                <w:szCs w:val="18"/>
                <w:lang w:val="en-US"/>
              </w:rPr>
              <w:t>0.327</w:t>
            </w:r>
          </w:p>
        </w:tc>
      </w:tr>
    </w:tbl>
    <w:p w14:paraId="12835314" w14:textId="77777777" w:rsidR="00571CF1" w:rsidRDefault="00571CF1" w:rsidP="00A26B17">
      <w:pPr>
        <w:jc w:val="both"/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</w:p>
    <w:p w14:paraId="624E3BA5" w14:textId="50438A2B" w:rsidR="00430C5D" w:rsidRPr="00571CF1" w:rsidRDefault="00F7014D" w:rsidP="00571CF1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23D90">
        <w:rPr>
          <w:rFonts w:ascii="Arial" w:hAnsi="Arial" w:cs="Arial"/>
          <w:b/>
          <w:bCs/>
          <w:sz w:val="20"/>
          <w:szCs w:val="20"/>
          <w:lang w:val="en-US"/>
        </w:rPr>
        <w:t>Supplement</w:t>
      </w:r>
      <w:r w:rsidR="003A7ECF" w:rsidRPr="00F23D90">
        <w:rPr>
          <w:rFonts w:ascii="Arial" w:hAnsi="Arial" w:cs="Arial"/>
          <w:b/>
          <w:bCs/>
          <w:sz w:val="20"/>
          <w:szCs w:val="20"/>
          <w:lang w:val="en-US"/>
        </w:rPr>
        <w:t xml:space="preserve"> 1. </w:t>
      </w:r>
      <w:bookmarkStart w:id="0" w:name="_Hlk158186311"/>
      <w:r w:rsidRPr="00F23D90">
        <w:rPr>
          <w:rFonts w:ascii="Arial" w:hAnsi="Arial" w:cs="Arial"/>
          <w:b/>
          <w:bCs/>
          <w:sz w:val="20"/>
          <w:szCs w:val="20"/>
          <w:lang w:val="en-US"/>
        </w:rPr>
        <w:t>Comparison between</w:t>
      </w:r>
      <w:r w:rsidR="00BD7769" w:rsidRPr="00F23D9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F23D90">
        <w:rPr>
          <w:rFonts w:ascii="Arial" w:hAnsi="Arial" w:cs="Arial"/>
          <w:b/>
          <w:bCs/>
          <w:sz w:val="20"/>
          <w:szCs w:val="20"/>
          <w:lang w:val="en-US"/>
        </w:rPr>
        <w:t>currently and recently SARS-CoV-2 positive and negative donors in UNOS.</w:t>
      </w:r>
      <w:r w:rsidR="00BD7769" w:rsidRPr="00F23D90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670C44" w:rsidRPr="00F23D90">
        <w:rPr>
          <w:rFonts w:ascii="Arial" w:hAnsi="Arial" w:cs="Arial"/>
          <w:sz w:val="20"/>
          <w:szCs w:val="20"/>
          <w:lang w:val="en-US"/>
        </w:rPr>
        <w:t>Values are provided as median (IQR) or % (n).</w:t>
      </w:r>
      <w:bookmarkEnd w:id="0"/>
      <w:r w:rsidR="00AC6383" w:rsidRPr="00F23D90">
        <w:rPr>
          <w:rFonts w:ascii="Arial" w:hAnsi="Arial" w:cs="Arial"/>
          <w:sz w:val="20"/>
          <w:szCs w:val="20"/>
          <w:lang w:val="en-US"/>
        </w:rPr>
        <w:t xml:space="preserve"> </w:t>
      </w:r>
      <w:r w:rsidR="003A7ECF" w:rsidRPr="00F23D90">
        <w:rPr>
          <w:rFonts w:ascii="Arial" w:hAnsi="Arial" w:cs="Arial"/>
          <w:sz w:val="20"/>
          <w:szCs w:val="20"/>
          <w:vertAlign w:val="superscript"/>
          <w:lang w:val="en-US"/>
        </w:rPr>
        <w:t>#</w:t>
      </w:r>
      <w:r w:rsidR="003A7ECF" w:rsidRPr="00F23D90">
        <w:rPr>
          <w:rFonts w:ascii="Arial" w:hAnsi="Arial" w:cs="Arial"/>
          <w:sz w:val="20"/>
          <w:szCs w:val="20"/>
          <w:lang w:val="en-US"/>
        </w:rPr>
        <w:t>Data availability as indicated.</w:t>
      </w:r>
      <w:r w:rsidR="00BD7769" w:rsidRPr="00F23D90">
        <w:rPr>
          <w:rFonts w:ascii="Arial" w:hAnsi="Arial" w:cs="Arial"/>
          <w:sz w:val="20"/>
          <w:szCs w:val="20"/>
          <w:lang w:val="en-US"/>
        </w:rPr>
        <w:t xml:space="preserve"> </w:t>
      </w:r>
      <w:r w:rsidR="00413CBD" w:rsidRPr="00F23D90">
        <w:rPr>
          <w:rFonts w:ascii="Arial" w:hAnsi="Arial" w:cs="Arial"/>
          <w:sz w:val="20"/>
          <w:szCs w:val="20"/>
          <w:lang w:val="en-US"/>
        </w:rPr>
        <w:t>*</w:t>
      </w:r>
      <w:r w:rsidR="0095599F" w:rsidRPr="00F23D90">
        <w:rPr>
          <w:rFonts w:ascii="Arial" w:hAnsi="Arial" w:cs="Arial"/>
          <w:sz w:val="20"/>
          <w:szCs w:val="20"/>
          <w:lang w:val="en-US"/>
        </w:rPr>
        <w:t>D</w:t>
      </w:r>
      <w:r w:rsidR="00413CBD" w:rsidRPr="00F23D90">
        <w:rPr>
          <w:rFonts w:ascii="Arial" w:hAnsi="Arial" w:cs="Arial"/>
          <w:sz w:val="20"/>
          <w:szCs w:val="20"/>
          <w:lang w:val="en-US"/>
        </w:rPr>
        <w:t>efined as a female donor to male recipient constellation.</w:t>
      </w:r>
      <w:r w:rsidR="002C0262" w:rsidRPr="00F23D90">
        <w:rPr>
          <w:rFonts w:ascii="Arial" w:hAnsi="Arial" w:cs="Arial"/>
          <w:sz w:val="20"/>
          <w:szCs w:val="20"/>
          <w:lang w:val="en-US"/>
        </w:rPr>
        <w:t xml:space="preserve"> </w:t>
      </w:r>
      <w:r w:rsidR="00683C74" w:rsidRPr="00F23D90">
        <w:rPr>
          <w:rFonts w:ascii="Arial" w:hAnsi="Arial" w:cs="Arial"/>
          <w:sz w:val="20"/>
          <w:szCs w:val="20"/>
          <w:lang w:val="en-US"/>
        </w:rPr>
        <w:t>**Defined as “cigarette use &gt; 20 pack years ever” in UNOS.</w:t>
      </w:r>
      <w:r w:rsidR="003A752E">
        <w:rPr>
          <w:rFonts w:ascii="Arial" w:hAnsi="Arial" w:cs="Arial"/>
          <w:sz w:val="20"/>
          <w:szCs w:val="20"/>
          <w:lang w:val="en-US"/>
        </w:rPr>
        <w:t xml:space="preserve"> ***</w:t>
      </w:r>
      <w:r w:rsidR="008161AB">
        <w:rPr>
          <w:rFonts w:ascii="Arial" w:hAnsi="Arial" w:cs="Arial"/>
          <w:sz w:val="20"/>
          <w:szCs w:val="20"/>
          <w:lang w:val="en-US"/>
        </w:rPr>
        <w:t>Defined as a</w:t>
      </w:r>
      <w:r w:rsidR="00692990">
        <w:rPr>
          <w:rFonts w:ascii="Arial" w:hAnsi="Arial" w:cs="Arial"/>
          <w:sz w:val="20"/>
          <w:szCs w:val="20"/>
          <w:lang w:val="en-US"/>
        </w:rPr>
        <w:t xml:space="preserve">cute rejection </w:t>
      </w:r>
      <w:r w:rsidR="008161AB">
        <w:rPr>
          <w:rFonts w:ascii="Arial" w:hAnsi="Arial" w:cs="Arial"/>
          <w:sz w:val="20"/>
          <w:szCs w:val="20"/>
          <w:lang w:val="en-US"/>
        </w:rPr>
        <w:t xml:space="preserve">(cellular or humoral) </w:t>
      </w:r>
      <w:r w:rsidR="00692990">
        <w:rPr>
          <w:rFonts w:ascii="Arial" w:hAnsi="Arial" w:cs="Arial"/>
          <w:sz w:val="20"/>
          <w:szCs w:val="20"/>
          <w:lang w:val="en-US"/>
        </w:rPr>
        <w:t>requiring treatment</w:t>
      </w:r>
      <w:r w:rsidR="00EC7DDE">
        <w:rPr>
          <w:rFonts w:ascii="Arial" w:hAnsi="Arial" w:cs="Arial"/>
          <w:sz w:val="20"/>
          <w:szCs w:val="20"/>
          <w:lang w:val="en-US"/>
        </w:rPr>
        <w:t>.</w:t>
      </w:r>
      <w:r w:rsidR="00A86EAB">
        <w:rPr>
          <w:rFonts w:ascii="Arial" w:hAnsi="Arial" w:cs="Arial"/>
          <w:sz w:val="20"/>
          <w:szCs w:val="20"/>
          <w:lang w:val="en-US"/>
        </w:rPr>
        <w:t xml:space="preserve"> </w:t>
      </w:r>
      <w:r w:rsidR="00C064C6" w:rsidRPr="00F23D90">
        <w:rPr>
          <w:rFonts w:ascii="Arial" w:hAnsi="Arial" w:cs="Arial"/>
          <w:i/>
          <w:iCs/>
          <w:sz w:val="20"/>
          <w:szCs w:val="20"/>
          <w:lang w:val="en-US"/>
        </w:rPr>
        <w:t>BMI</w:t>
      </w:r>
      <w:r w:rsidR="00C064C6" w:rsidRPr="00F23D90">
        <w:rPr>
          <w:rFonts w:ascii="Arial" w:hAnsi="Arial" w:cs="Arial"/>
          <w:sz w:val="20"/>
          <w:szCs w:val="20"/>
          <w:lang w:val="en-US"/>
        </w:rPr>
        <w:t xml:space="preserve"> body mass index, </w:t>
      </w:r>
      <w:r w:rsidR="00D9078D" w:rsidRPr="00F23D90">
        <w:rPr>
          <w:rFonts w:ascii="Arial" w:hAnsi="Arial" w:cs="Arial"/>
          <w:i/>
          <w:iCs/>
          <w:sz w:val="20"/>
          <w:szCs w:val="20"/>
          <w:lang w:val="en-US"/>
        </w:rPr>
        <w:t>CVA</w:t>
      </w:r>
      <w:r w:rsidR="00D9078D" w:rsidRPr="00F23D90">
        <w:rPr>
          <w:rFonts w:ascii="Arial" w:hAnsi="Arial" w:cs="Arial"/>
          <w:sz w:val="20"/>
          <w:szCs w:val="20"/>
          <w:lang w:val="en-US"/>
        </w:rPr>
        <w:t xml:space="preserve"> cerebrovascular accident, </w:t>
      </w:r>
      <w:r w:rsidR="00D9078D" w:rsidRPr="00F23D90">
        <w:rPr>
          <w:rFonts w:ascii="Arial" w:hAnsi="Arial" w:cs="Arial"/>
          <w:i/>
          <w:iCs/>
          <w:sz w:val="20"/>
          <w:szCs w:val="20"/>
          <w:lang w:val="en-US"/>
        </w:rPr>
        <w:t xml:space="preserve">ICH </w:t>
      </w:r>
      <w:r w:rsidR="00D9078D" w:rsidRPr="00F23D90">
        <w:rPr>
          <w:rFonts w:ascii="Arial" w:hAnsi="Arial" w:cs="Arial"/>
          <w:sz w:val="20"/>
          <w:szCs w:val="20"/>
          <w:lang w:val="en-US"/>
        </w:rPr>
        <w:t xml:space="preserve">intracranial hemorrhage (any), </w:t>
      </w:r>
      <w:r w:rsidR="00EA5C2E" w:rsidRPr="00F23D90">
        <w:rPr>
          <w:rFonts w:ascii="Arial" w:hAnsi="Arial" w:cs="Arial"/>
          <w:i/>
          <w:iCs/>
          <w:sz w:val="20"/>
          <w:szCs w:val="20"/>
          <w:lang w:val="en-US"/>
        </w:rPr>
        <w:t>NOS</w:t>
      </w:r>
      <w:r w:rsidR="00EA5C2E" w:rsidRPr="00F23D90">
        <w:rPr>
          <w:rFonts w:ascii="Arial" w:hAnsi="Arial" w:cs="Arial"/>
          <w:sz w:val="20"/>
          <w:szCs w:val="20"/>
          <w:lang w:val="en-US"/>
        </w:rPr>
        <w:t xml:space="preserve"> not otherwise specified</w:t>
      </w:r>
      <w:r w:rsidR="00612007" w:rsidRPr="00F23D90">
        <w:rPr>
          <w:rFonts w:ascii="Arial" w:hAnsi="Arial" w:cs="Arial"/>
          <w:sz w:val="20"/>
          <w:szCs w:val="20"/>
          <w:lang w:val="en-US"/>
        </w:rPr>
        <w:t xml:space="preserve">, </w:t>
      </w:r>
      <w:r w:rsidR="00612007" w:rsidRPr="00F23D90">
        <w:rPr>
          <w:rFonts w:ascii="Arial" w:hAnsi="Arial" w:cs="Arial"/>
          <w:i/>
          <w:iCs/>
          <w:sz w:val="20"/>
          <w:szCs w:val="20"/>
          <w:lang w:val="en-US"/>
        </w:rPr>
        <w:t>CPR</w:t>
      </w:r>
      <w:r w:rsidR="00612007" w:rsidRPr="00F23D90">
        <w:rPr>
          <w:rFonts w:ascii="Arial" w:hAnsi="Arial" w:cs="Arial"/>
          <w:sz w:val="20"/>
          <w:szCs w:val="20"/>
          <w:lang w:val="en-US"/>
        </w:rPr>
        <w:t xml:space="preserve"> cardiopulmonary resuscitation, </w:t>
      </w:r>
      <w:r w:rsidR="00B269E6" w:rsidRPr="00F23D90">
        <w:rPr>
          <w:rFonts w:ascii="Arial" w:hAnsi="Arial" w:cs="Arial"/>
          <w:i/>
          <w:iCs/>
          <w:sz w:val="20"/>
          <w:szCs w:val="20"/>
          <w:lang w:val="en-US"/>
        </w:rPr>
        <w:t>LVEF</w:t>
      </w:r>
      <w:r w:rsidR="00B269E6" w:rsidRPr="00F23D90">
        <w:rPr>
          <w:rFonts w:ascii="Arial" w:hAnsi="Arial" w:cs="Arial"/>
          <w:sz w:val="20"/>
          <w:szCs w:val="20"/>
          <w:lang w:val="en-US"/>
        </w:rPr>
        <w:t xml:space="preserve"> left ventricular ejection fraction,</w:t>
      </w:r>
      <w:r w:rsidR="00E73B56" w:rsidRPr="00F23D90">
        <w:rPr>
          <w:rFonts w:ascii="Arial" w:hAnsi="Arial" w:cs="Arial"/>
          <w:sz w:val="20"/>
          <w:szCs w:val="20"/>
          <w:lang w:val="en-US"/>
        </w:rPr>
        <w:t xml:space="preserve"> </w:t>
      </w:r>
      <w:r w:rsidR="007C61D6" w:rsidRPr="00F23D90">
        <w:rPr>
          <w:rFonts w:ascii="Arial" w:hAnsi="Arial" w:cs="Arial"/>
          <w:i/>
          <w:iCs/>
          <w:sz w:val="20"/>
          <w:szCs w:val="20"/>
          <w:lang w:val="en-US"/>
        </w:rPr>
        <w:t>ICM</w:t>
      </w:r>
      <w:r w:rsidR="007C61D6" w:rsidRPr="00F23D90">
        <w:rPr>
          <w:rFonts w:ascii="Arial" w:hAnsi="Arial" w:cs="Arial"/>
          <w:sz w:val="20"/>
          <w:szCs w:val="20"/>
          <w:lang w:val="en-US"/>
        </w:rPr>
        <w:t xml:space="preserve"> ischemic cardiomyopathy</w:t>
      </w:r>
      <w:r w:rsidR="00BD31AE" w:rsidRPr="00F23D90">
        <w:rPr>
          <w:rFonts w:ascii="Arial" w:hAnsi="Arial" w:cs="Arial"/>
          <w:sz w:val="20"/>
          <w:szCs w:val="20"/>
          <w:lang w:val="en-US"/>
        </w:rPr>
        <w:t xml:space="preserve">, </w:t>
      </w:r>
      <w:r w:rsidR="0040478A" w:rsidRPr="00F23D90">
        <w:rPr>
          <w:rFonts w:ascii="Arial" w:hAnsi="Arial" w:cs="Arial"/>
          <w:i/>
          <w:iCs/>
          <w:sz w:val="20"/>
          <w:szCs w:val="20"/>
          <w:lang w:val="en-US"/>
        </w:rPr>
        <w:t>NICM</w:t>
      </w:r>
      <w:r w:rsidR="0040478A" w:rsidRPr="00F23D90">
        <w:rPr>
          <w:rFonts w:ascii="Arial" w:hAnsi="Arial" w:cs="Arial"/>
          <w:sz w:val="20"/>
          <w:szCs w:val="20"/>
          <w:lang w:val="en-US"/>
        </w:rPr>
        <w:t xml:space="preserve"> non-ischemic cardiomyopathy</w:t>
      </w:r>
      <w:r w:rsidR="00EF6B3A" w:rsidRPr="00F23D90">
        <w:rPr>
          <w:rFonts w:ascii="Arial" w:hAnsi="Arial" w:cs="Arial"/>
          <w:sz w:val="20"/>
          <w:szCs w:val="20"/>
          <w:lang w:val="en-US"/>
        </w:rPr>
        <w:t xml:space="preserve">, </w:t>
      </w:r>
      <w:r w:rsidR="00EF6B3A" w:rsidRPr="00F23D90">
        <w:rPr>
          <w:rFonts w:ascii="Arial" w:hAnsi="Arial" w:cs="Arial"/>
          <w:i/>
          <w:iCs/>
          <w:sz w:val="20"/>
          <w:szCs w:val="20"/>
          <w:lang w:val="en-US"/>
        </w:rPr>
        <w:t>VAD</w:t>
      </w:r>
      <w:r w:rsidR="00EF6B3A" w:rsidRPr="00F23D90">
        <w:rPr>
          <w:rFonts w:ascii="Arial" w:hAnsi="Arial" w:cs="Arial"/>
          <w:sz w:val="20"/>
          <w:szCs w:val="20"/>
          <w:lang w:val="en-US"/>
        </w:rPr>
        <w:t xml:space="preserve"> ventricular assist device,</w:t>
      </w:r>
      <w:r w:rsidR="00E73B56" w:rsidRPr="00F23D90">
        <w:rPr>
          <w:rFonts w:ascii="Arial" w:hAnsi="Arial" w:cs="Arial"/>
          <w:sz w:val="20"/>
          <w:szCs w:val="20"/>
          <w:lang w:val="en-US"/>
        </w:rPr>
        <w:t xml:space="preserve"> </w:t>
      </w:r>
      <w:r w:rsidR="00EF6B3A" w:rsidRPr="00F23D90">
        <w:rPr>
          <w:rFonts w:ascii="Arial" w:hAnsi="Arial" w:cs="Arial"/>
          <w:i/>
          <w:iCs/>
          <w:sz w:val="20"/>
          <w:szCs w:val="20"/>
          <w:lang w:val="en-US"/>
        </w:rPr>
        <w:t>temporary MCS</w:t>
      </w:r>
      <w:r w:rsidR="00EF6B3A" w:rsidRPr="00F23D90">
        <w:rPr>
          <w:rFonts w:ascii="Arial" w:hAnsi="Arial" w:cs="Arial"/>
          <w:sz w:val="20"/>
          <w:szCs w:val="20"/>
          <w:lang w:val="en-US"/>
        </w:rPr>
        <w:t xml:space="preserve"> temporary mechanical circulatory support</w:t>
      </w:r>
      <w:r w:rsidR="00950406" w:rsidRPr="00F23D90">
        <w:rPr>
          <w:rFonts w:ascii="Arial" w:hAnsi="Arial" w:cs="Arial"/>
          <w:sz w:val="20"/>
          <w:szCs w:val="20"/>
          <w:lang w:val="en-US"/>
        </w:rPr>
        <w:t xml:space="preserve"> (e.g., intra-aortic balloon pump, Impella®</w:t>
      </w:r>
      <w:r w:rsidR="008406E9" w:rsidRPr="00F23D90">
        <w:rPr>
          <w:rFonts w:ascii="Arial" w:hAnsi="Arial" w:cs="Arial"/>
          <w:sz w:val="20"/>
          <w:szCs w:val="20"/>
          <w:lang w:val="en-US"/>
        </w:rPr>
        <w:t xml:space="preserve"> (Abiomed®, Danvers, USA)</w:t>
      </w:r>
      <w:r w:rsidR="00950406" w:rsidRPr="00F23D90">
        <w:rPr>
          <w:rFonts w:ascii="Arial" w:hAnsi="Arial" w:cs="Arial"/>
          <w:sz w:val="20"/>
          <w:szCs w:val="20"/>
          <w:lang w:val="en-US"/>
        </w:rPr>
        <w:t>,</w:t>
      </w:r>
      <w:r w:rsidR="002F1704" w:rsidRPr="00F23D90">
        <w:rPr>
          <w:rFonts w:ascii="Arial" w:hAnsi="Arial" w:cs="Arial"/>
          <w:sz w:val="20"/>
          <w:szCs w:val="20"/>
          <w:lang w:val="en-US"/>
        </w:rPr>
        <w:t xml:space="preserve"> </w:t>
      </w:r>
      <w:r w:rsidR="008406E9" w:rsidRPr="00F23D90">
        <w:rPr>
          <w:rFonts w:ascii="Arial" w:hAnsi="Arial" w:cs="Arial"/>
          <w:sz w:val="20"/>
          <w:szCs w:val="20"/>
          <w:lang w:val="en-US"/>
        </w:rPr>
        <w:t>extracorporeal membrane oxygenation</w:t>
      </w:r>
      <w:r w:rsidR="00950406" w:rsidRPr="00F23D90">
        <w:rPr>
          <w:rFonts w:ascii="Arial" w:hAnsi="Arial" w:cs="Arial"/>
          <w:sz w:val="20"/>
          <w:szCs w:val="20"/>
          <w:lang w:val="en-US"/>
        </w:rPr>
        <w:t>)</w:t>
      </w:r>
      <w:r w:rsidR="00332E0F" w:rsidRPr="00F23D90">
        <w:rPr>
          <w:rFonts w:ascii="Arial" w:hAnsi="Arial" w:cs="Arial"/>
          <w:sz w:val="20"/>
          <w:szCs w:val="20"/>
          <w:lang w:val="en-US"/>
        </w:rPr>
        <w:t xml:space="preserve">, </w:t>
      </w:r>
      <w:r w:rsidR="00332E0F" w:rsidRPr="00F23D90">
        <w:rPr>
          <w:rFonts w:ascii="Arial" w:hAnsi="Arial" w:cs="Arial"/>
          <w:i/>
          <w:iCs/>
          <w:sz w:val="20"/>
          <w:szCs w:val="20"/>
          <w:lang w:val="en-US"/>
        </w:rPr>
        <w:t>HT</w:t>
      </w:r>
      <w:r w:rsidR="00332E0F" w:rsidRPr="00F23D90">
        <w:rPr>
          <w:rFonts w:ascii="Arial" w:hAnsi="Arial" w:cs="Arial"/>
          <w:sz w:val="20"/>
          <w:szCs w:val="20"/>
          <w:lang w:val="en-US"/>
        </w:rPr>
        <w:t xml:space="preserve"> heart transplantation</w:t>
      </w:r>
      <w:r w:rsidR="00877EA8" w:rsidRPr="00F23D90">
        <w:rPr>
          <w:rFonts w:ascii="Arial" w:hAnsi="Arial" w:cs="Arial"/>
          <w:sz w:val="20"/>
          <w:szCs w:val="20"/>
          <w:lang w:val="en-US"/>
        </w:rPr>
        <w:t>.</w:t>
      </w:r>
    </w:p>
    <w:sectPr w:rsidR="00430C5D" w:rsidRPr="00571CF1" w:rsidSect="007920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36D7A" w14:textId="77777777" w:rsidR="00F9633F" w:rsidRDefault="00F9633F" w:rsidP="00073E34">
      <w:pPr>
        <w:spacing w:after="0" w:line="240" w:lineRule="auto"/>
      </w:pPr>
      <w:r>
        <w:separator/>
      </w:r>
    </w:p>
  </w:endnote>
  <w:endnote w:type="continuationSeparator" w:id="0">
    <w:p w14:paraId="58451640" w14:textId="77777777" w:rsidR="00F9633F" w:rsidRDefault="00F9633F" w:rsidP="00073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4B3BC" w14:textId="77777777" w:rsidR="00073E34" w:rsidRDefault="00073E3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3182F" w14:textId="77777777" w:rsidR="00073E34" w:rsidRDefault="00073E3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894F6" w14:textId="77777777" w:rsidR="00073E34" w:rsidRDefault="00073E3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337F8" w14:textId="77777777" w:rsidR="00F9633F" w:rsidRDefault="00F9633F" w:rsidP="00073E34">
      <w:pPr>
        <w:spacing w:after="0" w:line="240" w:lineRule="auto"/>
      </w:pPr>
      <w:r>
        <w:separator/>
      </w:r>
    </w:p>
  </w:footnote>
  <w:footnote w:type="continuationSeparator" w:id="0">
    <w:p w14:paraId="35167ECC" w14:textId="77777777" w:rsidR="00F9633F" w:rsidRDefault="00F9633F" w:rsidP="00073E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973F25" w14:textId="77777777" w:rsidR="00073E34" w:rsidRDefault="00073E3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C5300" w14:textId="77777777" w:rsidR="00073E34" w:rsidRDefault="00073E3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F8041" w14:textId="77777777" w:rsidR="00073E34" w:rsidRDefault="00073E3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560"/>
    <w:rsid w:val="00022CA0"/>
    <w:rsid w:val="00050AF9"/>
    <w:rsid w:val="0005431B"/>
    <w:rsid w:val="0005524A"/>
    <w:rsid w:val="00055DB0"/>
    <w:rsid w:val="00065944"/>
    <w:rsid w:val="00073E34"/>
    <w:rsid w:val="000754FE"/>
    <w:rsid w:val="00076203"/>
    <w:rsid w:val="000872C0"/>
    <w:rsid w:val="00092469"/>
    <w:rsid w:val="000A511D"/>
    <w:rsid w:val="000A627A"/>
    <w:rsid w:val="000B6F40"/>
    <w:rsid w:val="000C7D47"/>
    <w:rsid w:val="000D0435"/>
    <w:rsid w:val="000D50CF"/>
    <w:rsid w:val="000E09C5"/>
    <w:rsid w:val="000E398E"/>
    <w:rsid w:val="000E6F38"/>
    <w:rsid w:val="000F378F"/>
    <w:rsid w:val="000F3C52"/>
    <w:rsid w:val="001026B5"/>
    <w:rsid w:val="00110795"/>
    <w:rsid w:val="00111FF2"/>
    <w:rsid w:val="0011370A"/>
    <w:rsid w:val="00121E0A"/>
    <w:rsid w:val="00122CBF"/>
    <w:rsid w:val="00122E33"/>
    <w:rsid w:val="00123166"/>
    <w:rsid w:val="00125091"/>
    <w:rsid w:val="001258F1"/>
    <w:rsid w:val="00125C49"/>
    <w:rsid w:val="0012643A"/>
    <w:rsid w:val="00135736"/>
    <w:rsid w:val="001369BF"/>
    <w:rsid w:val="001473F9"/>
    <w:rsid w:val="00147F2D"/>
    <w:rsid w:val="001511D2"/>
    <w:rsid w:val="00170CEE"/>
    <w:rsid w:val="00174773"/>
    <w:rsid w:val="00177AE2"/>
    <w:rsid w:val="00181015"/>
    <w:rsid w:val="00185BD3"/>
    <w:rsid w:val="00186953"/>
    <w:rsid w:val="00193D32"/>
    <w:rsid w:val="001A5996"/>
    <w:rsid w:val="001B2E0F"/>
    <w:rsid w:val="001B3D17"/>
    <w:rsid w:val="001B4433"/>
    <w:rsid w:val="001D22B4"/>
    <w:rsid w:val="001D5DEB"/>
    <w:rsid w:val="001E057C"/>
    <w:rsid w:val="001E47B1"/>
    <w:rsid w:val="001F7116"/>
    <w:rsid w:val="0020202A"/>
    <w:rsid w:val="00207F6B"/>
    <w:rsid w:val="00216730"/>
    <w:rsid w:val="0023297A"/>
    <w:rsid w:val="00235333"/>
    <w:rsid w:val="002600F3"/>
    <w:rsid w:val="00266869"/>
    <w:rsid w:val="00271639"/>
    <w:rsid w:val="0027395B"/>
    <w:rsid w:val="00275016"/>
    <w:rsid w:val="00284E3F"/>
    <w:rsid w:val="00296A6B"/>
    <w:rsid w:val="002A2EC5"/>
    <w:rsid w:val="002A6F59"/>
    <w:rsid w:val="002A7DFC"/>
    <w:rsid w:val="002C0262"/>
    <w:rsid w:val="002C33A3"/>
    <w:rsid w:val="002D0D47"/>
    <w:rsid w:val="002D1F26"/>
    <w:rsid w:val="002D4C33"/>
    <w:rsid w:val="002E041F"/>
    <w:rsid w:val="002E0DB4"/>
    <w:rsid w:val="002E3299"/>
    <w:rsid w:val="002E333D"/>
    <w:rsid w:val="002E669F"/>
    <w:rsid w:val="002F1704"/>
    <w:rsid w:val="002F56EF"/>
    <w:rsid w:val="002F6748"/>
    <w:rsid w:val="00306845"/>
    <w:rsid w:val="0031551E"/>
    <w:rsid w:val="00322113"/>
    <w:rsid w:val="00332E0F"/>
    <w:rsid w:val="00345D96"/>
    <w:rsid w:val="003474D7"/>
    <w:rsid w:val="003575F6"/>
    <w:rsid w:val="00361347"/>
    <w:rsid w:val="0036628D"/>
    <w:rsid w:val="00383811"/>
    <w:rsid w:val="00386575"/>
    <w:rsid w:val="00390307"/>
    <w:rsid w:val="003A752E"/>
    <w:rsid w:val="003A7ECF"/>
    <w:rsid w:val="003C25A6"/>
    <w:rsid w:val="003C7B93"/>
    <w:rsid w:val="003D0424"/>
    <w:rsid w:val="003F27A1"/>
    <w:rsid w:val="003F782C"/>
    <w:rsid w:val="004042BB"/>
    <w:rsid w:val="0040478A"/>
    <w:rsid w:val="00413CBD"/>
    <w:rsid w:val="00415C12"/>
    <w:rsid w:val="004168B9"/>
    <w:rsid w:val="004235CD"/>
    <w:rsid w:val="00426AB4"/>
    <w:rsid w:val="00430C5D"/>
    <w:rsid w:val="00433D4A"/>
    <w:rsid w:val="004376D3"/>
    <w:rsid w:val="00457852"/>
    <w:rsid w:val="00460BBE"/>
    <w:rsid w:val="00463C7A"/>
    <w:rsid w:val="00470856"/>
    <w:rsid w:val="00475CB0"/>
    <w:rsid w:val="00486779"/>
    <w:rsid w:val="00491049"/>
    <w:rsid w:val="0049222E"/>
    <w:rsid w:val="004A3A4D"/>
    <w:rsid w:val="004A4A8D"/>
    <w:rsid w:val="004A5F33"/>
    <w:rsid w:val="004A76BF"/>
    <w:rsid w:val="004B4B9B"/>
    <w:rsid w:val="004B5060"/>
    <w:rsid w:val="004B57CE"/>
    <w:rsid w:val="004B7957"/>
    <w:rsid w:val="004C1227"/>
    <w:rsid w:val="004C33B5"/>
    <w:rsid w:val="004D11DD"/>
    <w:rsid w:val="004E33CD"/>
    <w:rsid w:val="004F3C00"/>
    <w:rsid w:val="00507686"/>
    <w:rsid w:val="00535F65"/>
    <w:rsid w:val="00537657"/>
    <w:rsid w:val="00541E1E"/>
    <w:rsid w:val="00545380"/>
    <w:rsid w:val="005619EC"/>
    <w:rsid w:val="00570453"/>
    <w:rsid w:val="00571CF1"/>
    <w:rsid w:val="00574DF7"/>
    <w:rsid w:val="00575E4B"/>
    <w:rsid w:val="00576BAF"/>
    <w:rsid w:val="00583EB0"/>
    <w:rsid w:val="0058695F"/>
    <w:rsid w:val="00592318"/>
    <w:rsid w:val="00593D6F"/>
    <w:rsid w:val="005A64EF"/>
    <w:rsid w:val="005A7B2C"/>
    <w:rsid w:val="005B02F1"/>
    <w:rsid w:val="005B06D4"/>
    <w:rsid w:val="005B5D51"/>
    <w:rsid w:val="005B7353"/>
    <w:rsid w:val="005C6F31"/>
    <w:rsid w:val="005F0226"/>
    <w:rsid w:val="005F4091"/>
    <w:rsid w:val="005F57E6"/>
    <w:rsid w:val="005F6F48"/>
    <w:rsid w:val="00612007"/>
    <w:rsid w:val="0062373A"/>
    <w:rsid w:val="00635E13"/>
    <w:rsid w:val="00637AF9"/>
    <w:rsid w:val="006460E9"/>
    <w:rsid w:val="00647505"/>
    <w:rsid w:val="0065058E"/>
    <w:rsid w:val="00657F3E"/>
    <w:rsid w:val="00660421"/>
    <w:rsid w:val="00662695"/>
    <w:rsid w:val="00670C44"/>
    <w:rsid w:val="00675AFC"/>
    <w:rsid w:val="00683C74"/>
    <w:rsid w:val="00692990"/>
    <w:rsid w:val="006C12EA"/>
    <w:rsid w:val="006C3A35"/>
    <w:rsid w:val="006C3D6E"/>
    <w:rsid w:val="006D1493"/>
    <w:rsid w:val="006E053B"/>
    <w:rsid w:val="006E2391"/>
    <w:rsid w:val="00700A73"/>
    <w:rsid w:val="007024B9"/>
    <w:rsid w:val="00712699"/>
    <w:rsid w:val="00720266"/>
    <w:rsid w:val="00725476"/>
    <w:rsid w:val="00726713"/>
    <w:rsid w:val="00730256"/>
    <w:rsid w:val="00735EC8"/>
    <w:rsid w:val="00743FCE"/>
    <w:rsid w:val="007455BA"/>
    <w:rsid w:val="00746B67"/>
    <w:rsid w:val="00750DA5"/>
    <w:rsid w:val="00762560"/>
    <w:rsid w:val="00763EAF"/>
    <w:rsid w:val="00764A4F"/>
    <w:rsid w:val="00764F1C"/>
    <w:rsid w:val="00766F10"/>
    <w:rsid w:val="00783176"/>
    <w:rsid w:val="00790879"/>
    <w:rsid w:val="007920DB"/>
    <w:rsid w:val="00794FD5"/>
    <w:rsid w:val="007A375D"/>
    <w:rsid w:val="007A71CA"/>
    <w:rsid w:val="007B3E01"/>
    <w:rsid w:val="007C26D5"/>
    <w:rsid w:val="007C61D6"/>
    <w:rsid w:val="007D3F02"/>
    <w:rsid w:val="007F02EF"/>
    <w:rsid w:val="007F1A1C"/>
    <w:rsid w:val="00802E87"/>
    <w:rsid w:val="00813C24"/>
    <w:rsid w:val="00815DA2"/>
    <w:rsid w:val="008161AB"/>
    <w:rsid w:val="008406E9"/>
    <w:rsid w:val="00870DF8"/>
    <w:rsid w:val="00871389"/>
    <w:rsid w:val="00871B83"/>
    <w:rsid w:val="0087736F"/>
    <w:rsid w:val="00877EA8"/>
    <w:rsid w:val="008819C3"/>
    <w:rsid w:val="008826EB"/>
    <w:rsid w:val="00885441"/>
    <w:rsid w:val="00890794"/>
    <w:rsid w:val="0089235B"/>
    <w:rsid w:val="0089550E"/>
    <w:rsid w:val="008A217C"/>
    <w:rsid w:val="008B49D6"/>
    <w:rsid w:val="008B5209"/>
    <w:rsid w:val="008B56D6"/>
    <w:rsid w:val="008B7853"/>
    <w:rsid w:val="008C09D0"/>
    <w:rsid w:val="008D5F23"/>
    <w:rsid w:val="008D7972"/>
    <w:rsid w:val="008E216D"/>
    <w:rsid w:val="008F6F84"/>
    <w:rsid w:val="009070A5"/>
    <w:rsid w:val="0090712A"/>
    <w:rsid w:val="00916D83"/>
    <w:rsid w:val="0091734D"/>
    <w:rsid w:val="00920588"/>
    <w:rsid w:val="009231EE"/>
    <w:rsid w:val="00924485"/>
    <w:rsid w:val="00931E01"/>
    <w:rsid w:val="00935E07"/>
    <w:rsid w:val="00936A00"/>
    <w:rsid w:val="009426B0"/>
    <w:rsid w:val="00950406"/>
    <w:rsid w:val="0095599F"/>
    <w:rsid w:val="00972374"/>
    <w:rsid w:val="00977948"/>
    <w:rsid w:val="0098596B"/>
    <w:rsid w:val="009A02A9"/>
    <w:rsid w:val="009A6143"/>
    <w:rsid w:val="009B6851"/>
    <w:rsid w:val="009C565F"/>
    <w:rsid w:val="009E27AE"/>
    <w:rsid w:val="009F005D"/>
    <w:rsid w:val="009F0689"/>
    <w:rsid w:val="009F109D"/>
    <w:rsid w:val="009F41D4"/>
    <w:rsid w:val="009F625D"/>
    <w:rsid w:val="00A168F3"/>
    <w:rsid w:val="00A26B17"/>
    <w:rsid w:val="00A34DAE"/>
    <w:rsid w:val="00A43AB2"/>
    <w:rsid w:val="00A5481C"/>
    <w:rsid w:val="00A635C0"/>
    <w:rsid w:val="00A71FE9"/>
    <w:rsid w:val="00A761CF"/>
    <w:rsid w:val="00A82CCF"/>
    <w:rsid w:val="00A86EAB"/>
    <w:rsid w:val="00A93E4A"/>
    <w:rsid w:val="00A96447"/>
    <w:rsid w:val="00AA1FF1"/>
    <w:rsid w:val="00AA42A5"/>
    <w:rsid w:val="00AB0E8F"/>
    <w:rsid w:val="00AC0CF0"/>
    <w:rsid w:val="00AC6383"/>
    <w:rsid w:val="00AC791A"/>
    <w:rsid w:val="00AC7D90"/>
    <w:rsid w:val="00AD0AD8"/>
    <w:rsid w:val="00AD15D7"/>
    <w:rsid w:val="00AD3703"/>
    <w:rsid w:val="00AD72F3"/>
    <w:rsid w:val="00AE637E"/>
    <w:rsid w:val="00AE7659"/>
    <w:rsid w:val="00AF4E2E"/>
    <w:rsid w:val="00AF5797"/>
    <w:rsid w:val="00B0749D"/>
    <w:rsid w:val="00B07816"/>
    <w:rsid w:val="00B264F6"/>
    <w:rsid w:val="00B269E6"/>
    <w:rsid w:val="00B27D51"/>
    <w:rsid w:val="00B40446"/>
    <w:rsid w:val="00B47973"/>
    <w:rsid w:val="00B47A0A"/>
    <w:rsid w:val="00B50996"/>
    <w:rsid w:val="00B54A44"/>
    <w:rsid w:val="00B766D6"/>
    <w:rsid w:val="00B81E87"/>
    <w:rsid w:val="00B90490"/>
    <w:rsid w:val="00B95A0A"/>
    <w:rsid w:val="00B95E52"/>
    <w:rsid w:val="00B97CCF"/>
    <w:rsid w:val="00BC1841"/>
    <w:rsid w:val="00BD31AE"/>
    <w:rsid w:val="00BD7769"/>
    <w:rsid w:val="00BE5081"/>
    <w:rsid w:val="00BF1F6D"/>
    <w:rsid w:val="00BF23F5"/>
    <w:rsid w:val="00C00572"/>
    <w:rsid w:val="00C0310F"/>
    <w:rsid w:val="00C064C6"/>
    <w:rsid w:val="00C1108D"/>
    <w:rsid w:val="00C342CA"/>
    <w:rsid w:val="00C44114"/>
    <w:rsid w:val="00C61307"/>
    <w:rsid w:val="00C7495A"/>
    <w:rsid w:val="00C75790"/>
    <w:rsid w:val="00C768A6"/>
    <w:rsid w:val="00C91802"/>
    <w:rsid w:val="00C9502D"/>
    <w:rsid w:val="00C9793C"/>
    <w:rsid w:val="00CA0725"/>
    <w:rsid w:val="00CA221F"/>
    <w:rsid w:val="00CA5C41"/>
    <w:rsid w:val="00CA72DB"/>
    <w:rsid w:val="00CC33A0"/>
    <w:rsid w:val="00CD0B83"/>
    <w:rsid w:val="00CD668A"/>
    <w:rsid w:val="00CE080F"/>
    <w:rsid w:val="00CF31D4"/>
    <w:rsid w:val="00CF5409"/>
    <w:rsid w:val="00D05910"/>
    <w:rsid w:val="00D103CF"/>
    <w:rsid w:val="00D10AED"/>
    <w:rsid w:val="00D1451F"/>
    <w:rsid w:val="00D248BC"/>
    <w:rsid w:val="00D27AFB"/>
    <w:rsid w:val="00D31306"/>
    <w:rsid w:val="00D31B5D"/>
    <w:rsid w:val="00D31D5E"/>
    <w:rsid w:val="00D373F1"/>
    <w:rsid w:val="00D7205D"/>
    <w:rsid w:val="00D73C48"/>
    <w:rsid w:val="00D745AB"/>
    <w:rsid w:val="00D77B5E"/>
    <w:rsid w:val="00D9078D"/>
    <w:rsid w:val="00D973EC"/>
    <w:rsid w:val="00DB6E3E"/>
    <w:rsid w:val="00DB7E7A"/>
    <w:rsid w:val="00DC35EA"/>
    <w:rsid w:val="00DC36BD"/>
    <w:rsid w:val="00DD3D11"/>
    <w:rsid w:val="00DE6F14"/>
    <w:rsid w:val="00DF4BBB"/>
    <w:rsid w:val="00DF5E3E"/>
    <w:rsid w:val="00E02D12"/>
    <w:rsid w:val="00E11E46"/>
    <w:rsid w:val="00E25B66"/>
    <w:rsid w:val="00E43E9B"/>
    <w:rsid w:val="00E468DC"/>
    <w:rsid w:val="00E56D1A"/>
    <w:rsid w:val="00E64CFD"/>
    <w:rsid w:val="00E65241"/>
    <w:rsid w:val="00E73B56"/>
    <w:rsid w:val="00E74075"/>
    <w:rsid w:val="00E768E3"/>
    <w:rsid w:val="00E83F15"/>
    <w:rsid w:val="00E941B7"/>
    <w:rsid w:val="00E94A28"/>
    <w:rsid w:val="00EA064A"/>
    <w:rsid w:val="00EA5C2E"/>
    <w:rsid w:val="00EB2E90"/>
    <w:rsid w:val="00EC109C"/>
    <w:rsid w:val="00EC4C09"/>
    <w:rsid w:val="00EC62E6"/>
    <w:rsid w:val="00EC7DDE"/>
    <w:rsid w:val="00ED727A"/>
    <w:rsid w:val="00EE5193"/>
    <w:rsid w:val="00EF6B3A"/>
    <w:rsid w:val="00F11A5E"/>
    <w:rsid w:val="00F130F0"/>
    <w:rsid w:val="00F133E1"/>
    <w:rsid w:val="00F23D90"/>
    <w:rsid w:val="00F245FB"/>
    <w:rsid w:val="00F25EAF"/>
    <w:rsid w:val="00F343B8"/>
    <w:rsid w:val="00F45DF6"/>
    <w:rsid w:val="00F5723E"/>
    <w:rsid w:val="00F7014D"/>
    <w:rsid w:val="00F807E0"/>
    <w:rsid w:val="00F84FFD"/>
    <w:rsid w:val="00F94698"/>
    <w:rsid w:val="00F9633F"/>
    <w:rsid w:val="00FA0D0F"/>
    <w:rsid w:val="00FA4EDB"/>
    <w:rsid w:val="00FA6138"/>
    <w:rsid w:val="00FB4C77"/>
    <w:rsid w:val="00FC0E7D"/>
    <w:rsid w:val="00FC515A"/>
    <w:rsid w:val="00FE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AB3C1FF"/>
  <w15:chartTrackingRefBased/>
  <w15:docId w15:val="{EDE49EA4-8E29-4243-9001-CCB5A322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73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73E34"/>
  </w:style>
  <w:style w:type="paragraph" w:styleId="Fuzeile">
    <w:name w:val="footer"/>
    <w:basedOn w:val="Standard"/>
    <w:link w:val="FuzeileZchn"/>
    <w:uiPriority w:val="99"/>
    <w:unhideWhenUsed/>
    <w:rsid w:val="00073E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73E34"/>
  </w:style>
  <w:style w:type="table" w:styleId="Tabellenraster">
    <w:name w:val="Table Grid"/>
    <w:basedOn w:val="NormaleTabelle"/>
    <w:uiPriority w:val="39"/>
    <w:rsid w:val="007625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1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E6860-9F30-438B-B0F0-313F9EF13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49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nther, Sabina</dc:creator>
  <cp:keywords/>
  <dc:description/>
  <cp:lastModifiedBy>Günther, Sabina</cp:lastModifiedBy>
  <cp:revision>14</cp:revision>
  <dcterms:created xsi:type="dcterms:W3CDTF">2024-04-24T11:39:00Z</dcterms:created>
  <dcterms:modified xsi:type="dcterms:W3CDTF">2024-05-26T16:12:00Z</dcterms:modified>
</cp:coreProperties>
</file>